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A171E" w14:textId="3059C8DA" w:rsidR="009010E1" w:rsidRPr="009D492F" w:rsidRDefault="009D492F" w:rsidP="009010E1">
      <w:pPr>
        <w:rPr>
          <w:bCs/>
          <w:color w:val="000000" w:themeColor="text1"/>
        </w:rPr>
      </w:pPr>
      <w:r w:rsidRPr="001D40F1">
        <w:rPr>
          <w:b/>
          <w:color w:val="000000" w:themeColor="text1"/>
        </w:rPr>
        <w:t>S2</w:t>
      </w:r>
      <w:r w:rsidR="00266C59">
        <w:rPr>
          <w:b/>
          <w:color w:val="000000" w:themeColor="text1"/>
        </w:rPr>
        <w:t xml:space="preserve"> File</w:t>
      </w:r>
      <w:bookmarkStart w:id="0" w:name="_GoBack"/>
      <w:bookmarkEnd w:id="0"/>
      <w:r w:rsidR="001D40F1" w:rsidRPr="001D40F1">
        <w:rPr>
          <w:b/>
          <w:color w:val="000000" w:themeColor="text1"/>
        </w:rPr>
        <w:t>.</w:t>
      </w:r>
      <w:r w:rsidR="001D40F1" w:rsidRPr="00D201FA">
        <w:rPr>
          <w:b/>
          <w:color w:val="000000" w:themeColor="text1"/>
        </w:rPr>
        <w:t xml:space="preserve"> </w:t>
      </w:r>
      <w:r w:rsidR="004B4D9F" w:rsidRPr="009D492F">
        <w:rPr>
          <w:b/>
          <w:color w:val="000000" w:themeColor="text1"/>
        </w:rPr>
        <w:t xml:space="preserve">Expert </w:t>
      </w:r>
      <w:r w:rsidR="00BC1BD7">
        <w:rPr>
          <w:b/>
          <w:color w:val="000000" w:themeColor="text1"/>
        </w:rPr>
        <w:t>Contacts.</w:t>
      </w:r>
      <w:r>
        <w:rPr>
          <w:b/>
          <w:color w:val="000000" w:themeColor="text1"/>
        </w:rPr>
        <w:t xml:space="preserve"> </w:t>
      </w:r>
      <w:r>
        <w:rPr>
          <w:bCs/>
          <w:color w:val="000000" w:themeColor="text1"/>
        </w:rPr>
        <w:t>A list of individuals contacted to refer addition</w:t>
      </w:r>
      <w:r w:rsidR="00BC1BD7">
        <w:rPr>
          <w:bCs/>
          <w:color w:val="000000" w:themeColor="text1"/>
        </w:rPr>
        <w:t>al</w:t>
      </w:r>
      <w:r>
        <w:rPr>
          <w:bCs/>
          <w:color w:val="000000" w:themeColor="text1"/>
        </w:rPr>
        <w:t xml:space="preserve"> </w:t>
      </w:r>
      <w:r w:rsidR="001D40F1">
        <w:rPr>
          <w:bCs/>
          <w:color w:val="000000" w:themeColor="text1"/>
        </w:rPr>
        <w:t xml:space="preserve">eligible </w:t>
      </w:r>
      <w:r>
        <w:rPr>
          <w:bCs/>
          <w:color w:val="000000" w:themeColor="text1"/>
        </w:rPr>
        <w:t>articles who consented to be name</w:t>
      </w:r>
      <w:r w:rsidR="00BC1BD7">
        <w:rPr>
          <w:bCs/>
          <w:color w:val="000000" w:themeColor="text1"/>
        </w:rPr>
        <w:t>d.</w:t>
      </w:r>
    </w:p>
    <w:p w14:paraId="03D5BA56" w14:textId="77777777" w:rsidR="009010E1" w:rsidRPr="007A041F" w:rsidRDefault="009010E1" w:rsidP="009010E1">
      <w:pPr>
        <w:rPr>
          <w:b/>
          <w:color w:val="000000" w:themeColor="text1"/>
          <w:u w:val="single"/>
        </w:rPr>
      </w:pPr>
    </w:p>
    <w:tbl>
      <w:tblPr>
        <w:tblW w:w="49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2602"/>
        <w:gridCol w:w="7671"/>
        <w:gridCol w:w="1960"/>
      </w:tblGrid>
      <w:tr w:rsidR="00560738" w:rsidRPr="00C075DE" w14:paraId="12871F79" w14:textId="7BA231C6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395A1FF4" w14:textId="77777777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1889BA5" w14:textId="4B7CAEC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Jason Agostino*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00C7F824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National Aboriginal Community Controlled Health Organisation (NACCHO)</w:t>
            </w:r>
          </w:p>
        </w:tc>
        <w:tc>
          <w:tcPr>
            <w:tcW w:w="760" w:type="pct"/>
          </w:tcPr>
          <w:p w14:paraId="185C85CC" w14:textId="794A4823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Australia</w:t>
            </w:r>
          </w:p>
        </w:tc>
      </w:tr>
      <w:tr w:rsidR="00560738" w:rsidRPr="00C075DE" w14:paraId="05F632A7" w14:textId="3085A92B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64CF26BE" w14:textId="77777777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A0E3ECB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Jessica Allen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0F8BEC55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College London</w:t>
            </w:r>
          </w:p>
        </w:tc>
        <w:tc>
          <w:tcPr>
            <w:tcW w:w="760" w:type="pct"/>
          </w:tcPr>
          <w:p w14:paraId="12B7AA18" w14:textId="52B5A90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Kingdom</w:t>
            </w:r>
          </w:p>
        </w:tc>
      </w:tr>
      <w:tr w:rsidR="00560738" w:rsidRPr="00C075DE" w14:paraId="2EF4AC74" w14:textId="168B3CAC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2D3DCD65" w14:textId="0641FDDD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6FD5A42" w14:textId="77777777" w:rsidR="00D27979" w:rsidRPr="007A041F" w:rsidRDefault="00D27979" w:rsidP="008B76BB">
            <w:pPr>
              <w:rPr>
                <w:color w:val="000000"/>
              </w:rPr>
            </w:pPr>
            <w:r w:rsidRPr="0085378D">
              <w:rPr>
                <w:color w:val="000000"/>
              </w:rPr>
              <w:t>Onil Bhattacharyya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307C6327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Toronto</w:t>
            </w:r>
          </w:p>
        </w:tc>
        <w:tc>
          <w:tcPr>
            <w:tcW w:w="760" w:type="pct"/>
          </w:tcPr>
          <w:p w14:paraId="76A356BE" w14:textId="36D192D6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683BAA2C" w14:textId="7343A311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7B88BD72" w14:textId="2EAC82A6" w:rsidR="00D27979" w:rsidRPr="0036594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7D8C06A" w14:textId="77777777" w:rsidR="00D27979" w:rsidRPr="0036594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David Blane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615A820A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Glasgow</w:t>
            </w:r>
          </w:p>
        </w:tc>
        <w:tc>
          <w:tcPr>
            <w:tcW w:w="760" w:type="pct"/>
          </w:tcPr>
          <w:p w14:paraId="04D3C0AF" w14:textId="5460CD8F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Kingdom</w:t>
            </w:r>
          </w:p>
        </w:tc>
      </w:tr>
      <w:tr w:rsidR="00560738" w:rsidRPr="00C075DE" w14:paraId="0D4C4C4B" w14:textId="4A93B6A4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53FC5371" w14:textId="0DF4E1F7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21A00C0" w14:textId="77777777" w:rsidR="00D27979" w:rsidRPr="007A041F" w:rsidRDefault="00D27979" w:rsidP="008B76BB">
            <w:pPr>
              <w:rPr>
                <w:color w:val="000000"/>
              </w:rPr>
            </w:pPr>
            <w:r w:rsidRPr="0081356B">
              <w:rPr>
                <w:color w:val="000000"/>
              </w:rPr>
              <w:t>Vanessa Brcic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0A9B9268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British Columbia</w:t>
            </w:r>
          </w:p>
        </w:tc>
        <w:tc>
          <w:tcPr>
            <w:tcW w:w="760" w:type="pct"/>
          </w:tcPr>
          <w:p w14:paraId="1FD28CD8" w14:textId="41718D6B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01F59858" w14:textId="6B71F715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431788AD" w14:textId="7D4254D1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8E32DDC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Simon Capewell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3E634908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Liverpool</w:t>
            </w:r>
          </w:p>
        </w:tc>
        <w:tc>
          <w:tcPr>
            <w:tcW w:w="760" w:type="pct"/>
          </w:tcPr>
          <w:p w14:paraId="0E20DED0" w14:textId="4D94A54D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Kingdom</w:t>
            </w:r>
          </w:p>
        </w:tc>
      </w:tr>
      <w:tr w:rsidR="00560738" w:rsidRPr="00C075DE" w14:paraId="5190A566" w14:textId="1E10808C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45E212AE" w14:textId="0B24C51A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CF36539" w14:textId="77777777" w:rsidR="00D27979" w:rsidRPr="007A041F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roline Costongs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707EF52D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EuroHealthNet</w:t>
            </w:r>
          </w:p>
        </w:tc>
        <w:tc>
          <w:tcPr>
            <w:tcW w:w="760" w:type="pct"/>
          </w:tcPr>
          <w:p w14:paraId="7A202A10" w14:textId="78CEB2E4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Belgium</w:t>
            </w:r>
          </w:p>
        </w:tc>
      </w:tr>
      <w:tr w:rsidR="00560738" w:rsidRPr="00C075DE" w14:paraId="6205706F" w14:textId="3EFA9249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3526232E" w14:textId="46E356BC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3206F7C" w14:textId="77777777" w:rsidR="00D27979" w:rsidRPr="00C075DE" w:rsidRDefault="00D27979" w:rsidP="008B76BB">
            <w:pPr>
              <w:rPr>
                <w:color w:val="000000"/>
                <w:highlight w:val="yellow"/>
              </w:rPr>
            </w:pPr>
            <w:r w:rsidRPr="004912D2">
              <w:rPr>
                <w:color w:val="000000"/>
              </w:rPr>
              <w:t>Caroline Fichtenberg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5E619E5E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Social Intervention Research and Evaluation Network (SIREN)</w:t>
            </w:r>
          </w:p>
        </w:tc>
        <w:tc>
          <w:tcPr>
            <w:tcW w:w="760" w:type="pct"/>
          </w:tcPr>
          <w:p w14:paraId="2DCAD8B5" w14:textId="20E12C35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States</w:t>
            </w:r>
          </w:p>
        </w:tc>
      </w:tr>
      <w:tr w:rsidR="00560738" w:rsidRPr="00C075DE" w14:paraId="66314681" w14:textId="59E85797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05B74EEF" w14:textId="5A4F57BA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45BDCEC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Sharon Friel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3337291F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Australian National University</w:t>
            </w:r>
          </w:p>
        </w:tc>
        <w:tc>
          <w:tcPr>
            <w:tcW w:w="760" w:type="pct"/>
          </w:tcPr>
          <w:p w14:paraId="417532C4" w14:textId="5A533862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Australia</w:t>
            </w:r>
          </w:p>
        </w:tc>
      </w:tr>
      <w:tr w:rsidR="00560738" w:rsidRPr="00C075DE" w14:paraId="34012F2C" w14:textId="48296D28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0B6A9E34" w14:textId="6AA75D83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443F47B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Rick Glazier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0E06C005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Toronto, Canadian Institutes of Health Research</w:t>
            </w:r>
          </w:p>
        </w:tc>
        <w:tc>
          <w:tcPr>
            <w:tcW w:w="760" w:type="pct"/>
          </w:tcPr>
          <w:p w14:paraId="784D7D35" w14:textId="13C59AC3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3B4416A2" w14:textId="4FC946C0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2C7B7D08" w14:textId="78F2197B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1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87871C7" w14:textId="068BB613" w:rsidR="00D27979" w:rsidRPr="007A041F" w:rsidRDefault="00D27979" w:rsidP="008B76BB">
            <w:pPr>
              <w:rPr>
                <w:color w:val="000000"/>
              </w:rPr>
            </w:pPr>
            <w:r w:rsidRPr="00D27979">
              <w:rPr>
                <w:color w:val="000000"/>
              </w:rPr>
              <w:t>Laura Gottlieb*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5FB198E9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California, San Francisco</w:t>
            </w:r>
          </w:p>
        </w:tc>
        <w:tc>
          <w:tcPr>
            <w:tcW w:w="760" w:type="pct"/>
          </w:tcPr>
          <w:p w14:paraId="77AC0E2F" w14:textId="5A3D9EDC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States</w:t>
            </w:r>
          </w:p>
        </w:tc>
      </w:tr>
      <w:tr w:rsidR="00560738" w:rsidRPr="00C075DE" w14:paraId="5430EFB6" w14:textId="1EA92A7F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3E252596" w14:textId="7ABD3E85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21FB213" w14:textId="77777777" w:rsidR="00D27979" w:rsidRPr="007A041F" w:rsidRDefault="00D27979" w:rsidP="008B76BB">
            <w:pPr>
              <w:rPr>
                <w:color w:val="000000"/>
              </w:rPr>
            </w:pPr>
            <w:r w:rsidRPr="00AA046A">
              <w:rPr>
                <w:color w:val="000000"/>
              </w:rPr>
              <w:t>Jeannie Haggerty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04FF60CB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McGill University</w:t>
            </w:r>
          </w:p>
        </w:tc>
        <w:tc>
          <w:tcPr>
            <w:tcW w:w="760" w:type="pct"/>
          </w:tcPr>
          <w:p w14:paraId="5AD002B5" w14:textId="0572F693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50501D2B" w14:textId="154F3AE2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349D3864" w14:textId="2FEC6DE5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E8915D2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Kate Hunt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3C16C353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Stirling</w:t>
            </w:r>
          </w:p>
        </w:tc>
        <w:tc>
          <w:tcPr>
            <w:tcW w:w="760" w:type="pct"/>
          </w:tcPr>
          <w:p w14:paraId="1B92B75C" w14:textId="601150D6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Kingdom</w:t>
            </w:r>
          </w:p>
        </w:tc>
      </w:tr>
      <w:tr w:rsidR="00560738" w:rsidRPr="00C075DE" w14:paraId="0BBA8840" w14:textId="6691144B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2C7BE88B" w14:textId="5B955270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894E1E2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Stephen Hwang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72AA5638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Toronto, MAP Centre for Urban Health Solutions</w:t>
            </w:r>
          </w:p>
        </w:tc>
        <w:tc>
          <w:tcPr>
            <w:tcW w:w="760" w:type="pct"/>
          </w:tcPr>
          <w:p w14:paraId="66C47336" w14:textId="38A3B88E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6C120C7A" w14:textId="1984C306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0E09B3EE" w14:textId="30D4B067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548592D" w14:textId="77777777" w:rsidR="00D27979" w:rsidRPr="007A041F" w:rsidRDefault="00D27979" w:rsidP="008B76BB">
            <w:pPr>
              <w:rPr>
                <w:color w:val="000000"/>
              </w:rPr>
            </w:pPr>
            <w:r w:rsidRPr="009E4EB9">
              <w:rPr>
                <w:color w:val="000000"/>
              </w:rPr>
              <w:t>Shreya Kangovi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6391D129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Pennsylvania</w:t>
            </w:r>
          </w:p>
        </w:tc>
        <w:tc>
          <w:tcPr>
            <w:tcW w:w="760" w:type="pct"/>
          </w:tcPr>
          <w:p w14:paraId="153A7FF2" w14:textId="6F408B70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ted States</w:t>
            </w:r>
          </w:p>
        </w:tc>
      </w:tr>
      <w:tr w:rsidR="00560738" w:rsidRPr="00C075DE" w14:paraId="45247553" w14:textId="004B1453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0B758475" w14:textId="52F0B85B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1</w:t>
            </w:r>
            <w:r w:rsidR="004912D2">
              <w:rPr>
                <w:color w:val="000000"/>
              </w:rPr>
              <w:t>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66731C7" w14:textId="77777777" w:rsidR="00D27979" w:rsidRPr="007A041F" w:rsidRDefault="00D27979" w:rsidP="008B76BB">
            <w:pPr>
              <w:rPr>
                <w:color w:val="000000"/>
              </w:rPr>
            </w:pPr>
            <w:r w:rsidRPr="00E34E13">
              <w:rPr>
                <w:color w:val="000000"/>
              </w:rPr>
              <w:t>Jay Kaufman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2FED7EC1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McGill University</w:t>
            </w:r>
          </w:p>
        </w:tc>
        <w:tc>
          <w:tcPr>
            <w:tcW w:w="760" w:type="pct"/>
          </w:tcPr>
          <w:p w14:paraId="5B576A79" w14:textId="7F366DE9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365991EF" w14:textId="5D06D89E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622DC826" w14:textId="17D0F70F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164446E" w14:textId="77777777" w:rsidR="00D27979" w:rsidRPr="007A041F" w:rsidRDefault="00D27979" w:rsidP="008B76BB">
            <w:pPr>
              <w:rPr>
                <w:color w:val="000000"/>
              </w:rPr>
            </w:pPr>
            <w:r w:rsidRPr="009C54D2">
              <w:rPr>
                <w:color w:val="000000"/>
              </w:rPr>
              <w:t>Ginetta Salvalaggio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4EA1F5A5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Alberta</w:t>
            </w:r>
          </w:p>
        </w:tc>
        <w:tc>
          <w:tcPr>
            <w:tcW w:w="760" w:type="pct"/>
          </w:tcPr>
          <w:p w14:paraId="6AB1132B" w14:textId="76517E76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05A7F9E4" w14:textId="5B9C35BA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204FA3B8" w14:textId="6DA60459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A4889E9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Arjumand Siddiqi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3BDF6EBC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Toronto</w:t>
            </w:r>
          </w:p>
        </w:tc>
        <w:tc>
          <w:tcPr>
            <w:tcW w:w="760" w:type="pct"/>
          </w:tcPr>
          <w:p w14:paraId="12C602CE" w14:textId="02F564A3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C075DE" w14:paraId="6BF1FF33" w14:textId="51665155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182A6045" w14:textId="4F13289E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CBBF2A3" w14:textId="79998E06" w:rsidR="00D27979" w:rsidRPr="007A041F" w:rsidRDefault="0036594F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 xml:space="preserve">Elizabeth A </w:t>
            </w:r>
            <w:r w:rsidR="00D27979" w:rsidRPr="0036594F">
              <w:rPr>
                <w:color w:val="000000"/>
              </w:rPr>
              <w:t>Sturgiss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41581A33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Monash University</w:t>
            </w:r>
          </w:p>
        </w:tc>
        <w:tc>
          <w:tcPr>
            <w:tcW w:w="760" w:type="pct"/>
          </w:tcPr>
          <w:p w14:paraId="5D4B0211" w14:textId="77D9B156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Australia</w:t>
            </w:r>
          </w:p>
        </w:tc>
      </w:tr>
      <w:tr w:rsidR="00560738" w:rsidRPr="00C075DE" w14:paraId="0170224C" w14:textId="219B3E5D" w:rsidTr="00560738">
        <w:trPr>
          <w:trHeight w:val="320"/>
        </w:trPr>
        <w:tc>
          <w:tcPr>
            <w:tcW w:w="257" w:type="pct"/>
            <w:shd w:val="clear" w:color="auto" w:fill="auto"/>
            <w:noWrap/>
          </w:tcPr>
          <w:p w14:paraId="028A3319" w14:textId="5F73B57C" w:rsidR="00D27979" w:rsidRPr="007A041F" w:rsidRDefault="004912D2" w:rsidP="00D279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09" w:type="pct"/>
            <w:shd w:val="clear" w:color="auto" w:fill="auto"/>
            <w:noWrap/>
          </w:tcPr>
          <w:p w14:paraId="0AD7046D" w14:textId="31247F76" w:rsidR="00D27979" w:rsidRPr="002435A2" w:rsidRDefault="00D27979" w:rsidP="008B76BB">
            <w:pPr>
              <w:rPr>
                <w:color w:val="000000"/>
                <w:highlight w:val="green"/>
              </w:rPr>
            </w:pPr>
            <w:r w:rsidRPr="00EF160D">
              <w:rPr>
                <w:color w:val="000000"/>
              </w:rPr>
              <w:t>Chantal Verdonschot*</w:t>
            </w:r>
          </w:p>
        </w:tc>
        <w:tc>
          <w:tcPr>
            <w:tcW w:w="2974" w:type="pct"/>
            <w:shd w:val="clear" w:color="auto" w:fill="auto"/>
            <w:noWrap/>
          </w:tcPr>
          <w:p w14:paraId="75D181DE" w14:textId="2D7EED4F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EuroHealthNet</w:t>
            </w:r>
          </w:p>
        </w:tc>
        <w:tc>
          <w:tcPr>
            <w:tcW w:w="760" w:type="pct"/>
          </w:tcPr>
          <w:p w14:paraId="5BB436BF" w14:textId="7CB1FF32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Belgium</w:t>
            </w:r>
          </w:p>
        </w:tc>
      </w:tr>
      <w:tr w:rsidR="00560738" w:rsidRPr="00C075DE" w14:paraId="3E89FB83" w14:textId="58CFC668" w:rsidTr="00560738">
        <w:trPr>
          <w:trHeight w:val="320"/>
        </w:trPr>
        <w:tc>
          <w:tcPr>
            <w:tcW w:w="257" w:type="pct"/>
            <w:shd w:val="clear" w:color="auto" w:fill="auto"/>
            <w:noWrap/>
            <w:hideMark/>
          </w:tcPr>
          <w:p w14:paraId="35D84381" w14:textId="22584E47" w:rsidR="00D27979" w:rsidRPr="007A041F" w:rsidRDefault="00D27979" w:rsidP="00D27979">
            <w:pPr>
              <w:jc w:val="center"/>
              <w:rPr>
                <w:color w:val="000000"/>
              </w:rPr>
            </w:pPr>
            <w:r w:rsidRPr="007A041F">
              <w:rPr>
                <w:color w:val="000000"/>
              </w:rPr>
              <w:t>2</w:t>
            </w:r>
            <w:r w:rsidR="004912D2">
              <w:rPr>
                <w:color w:val="000000"/>
              </w:rPr>
              <w:t>1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4A28002" w14:textId="77777777" w:rsidR="00D27979" w:rsidRPr="007A041F" w:rsidRDefault="00D27979" w:rsidP="008B76BB">
            <w:pPr>
              <w:rPr>
                <w:color w:val="000000"/>
              </w:rPr>
            </w:pPr>
            <w:r w:rsidRPr="0036594F">
              <w:rPr>
                <w:color w:val="000000"/>
              </w:rPr>
              <w:t>Sabrina Wong</w:t>
            </w:r>
          </w:p>
        </w:tc>
        <w:tc>
          <w:tcPr>
            <w:tcW w:w="2974" w:type="pct"/>
            <w:shd w:val="clear" w:color="auto" w:fill="auto"/>
            <w:noWrap/>
            <w:hideMark/>
          </w:tcPr>
          <w:p w14:paraId="2915A5E5" w14:textId="77777777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University of British Columbia</w:t>
            </w:r>
          </w:p>
        </w:tc>
        <w:tc>
          <w:tcPr>
            <w:tcW w:w="760" w:type="pct"/>
          </w:tcPr>
          <w:p w14:paraId="35FB61D1" w14:textId="10419CB6" w:rsidR="00D27979" w:rsidRPr="00C075DE" w:rsidRDefault="00D27979" w:rsidP="008B76BB">
            <w:pPr>
              <w:rPr>
                <w:color w:val="000000"/>
              </w:rPr>
            </w:pPr>
            <w:r w:rsidRPr="00C075DE">
              <w:rPr>
                <w:color w:val="000000"/>
              </w:rPr>
              <w:t>Canada</w:t>
            </w:r>
          </w:p>
        </w:tc>
      </w:tr>
      <w:tr w:rsidR="00560738" w:rsidRPr="007A041F" w14:paraId="7A7189C8" w14:textId="07E46732" w:rsidTr="00560738">
        <w:trPr>
          <w:trHeight w:val="320"/>
        </w:trPr>
        <w:tc>
          <w:tcPr>
            <w:tcW w:w="4240" w:type="pct"/>
            <w:gridSpan w:val="3"/>
            <w:shd w:val="clear" w:color="auto" w:fill="auto"/>
            <w:noWrap/>
          </w:tcPr>
          <w:p w14:paraId="4165D38C" w14:textId="0AB2BC24" w:rsidR="00D27979" w:rsidRPr="007A041F" w:rsidRDefault="008F6075" w:rsidP="008B76BB">
            <w:pPr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*</w:t>
            </w:r>
            <w:r w:rsidR="00D27979" w:rsidRPr="00982997">
              <w:rPr>
                <w:color w:val="000000"/>
                <w:sz w:val="21"/>
                <w:szCs w:val="21"/>
              </w:rPr>
              <w:t>Secondary contact who was forwarded the email request from a primary contact</w:t>
            </w:r>
          </w:p>
        </w:tc>
        <w:tc>
          <w:tcPr>
            <w:tcW w:w="760" w:type="pct"/>
          </w:tcPr>
          <w:p w14:paraId="60579B97" w14:textId="77777777" w:rsidR="00D27979" w:rsidRPr="00982997" w:rsidRDefault="00D27979" w:rsidP="008B76BB">
            <w:pPr>
              <w:rPr>
                <w:color w:val="000000"/>
                <w:sz w:val="21"/>
                <w:szCs w:val="21"/>
              </w:rPr>
            </w:pPr>
          </w:p>
        </w:tc>
      </w:tr>
    </w:tbl>
    <w:p w14:paraId="1B6F6E4B" w14:textId="77777777" w:rsidR="004B4D9F" w:rsidRDefault="004B4D9F">
      <w:pPr>
        <w:sectPr w:rsidR="004B4D9F" w:rsidSect="00560738">
          <w:headerReference w:type="default" r:id="rId7"/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8EF29C" w14:textId="15A70725" w:rsidR="00173C85" w:rsidRDefault="004B4D9F">
      <w:pPr>
        <w:rPr>
          <w:b/>
          <w:bCs/>
        </w:rPr>
      </w:pPr>
      <w:r w:rsidRPr="004B4D9F">
        <w:rPr>
          <w:b/>
          <w:bCs/>
        </w:rPr>
        <w:lastRenderedPageBreak/>
        <w:t>Email template used to solicit reports from colleagues</w:t>
      </w:r>
    </w:p>
    <w:p w14:paraId="43C9D156" w14:textId="3070A13E" w:rsidR="004B4D9F" w:rsidRDefault="004B4D9F">
      <w:pPr>
        <w:rPr>
          <w:b/>
          <w:bCs/>
        </w:rPr>
      </w:pPr>
    </w:p>
    <w:p w14:paraId="3BCABCE1" w14:textId="71DFE3F8" w:rsidR="004B4D9F" w:rsidRDefault="004B4D9F" w:rsidP="004B4D9F">
      <w:r w:rsidRPr="004B4D9F">
        <w:t xml:space="preserve">Dear </w:t>
      </w:r>
      <w:r>
        <w:t>[colleague name],</w:t>
      </w:r>
    </w:p>
    <w:p w14:paraId="170222BF" w14:textId="77777777" w:rsidR="004B4D9F" w:rsidRPr="004B4D9F" w:rsidRDefault="004B4D9F" w:rsidP="004B4D9F"/>
    <w:p w14:paraId="6BBCE30B" w14:textId="77777777" w:rsidR="004B4D9F" w:rsidRPr="004B4D9F" w:rsidRDefault="004B4D9F" w:rsidP="004B4D9F">
      <w:r w:rsidRPr="004B4D9F">
        <w:t>The </w:t>
      </w:r>
      <w:hyperlink r:id="rId10" w:history="1">
        <w:r w:rsidRPr="004B4D9F">
          <w:rPr>
            <w:rStyle w:val="Hyperlink"/>
          </w:rPr>
          <w:t>Upstream Lab</w:t>
        </w:r>
      </w:hyperlink>
      <w:r w:rsidRPr="004B4D9F">
        <w:t> is conducting a systematic review of the COVID-19 literature to identify peer-reviewed studies that describe the social determinants of COVID-19 incidence and outcomes. We have completed a search of the indexed literature to April 27, identifying 32 quantitative studies (attached)</w:t>
      </w:r>
    </w:p>
    <w:p w14:paraId="485F1EFF" w14:textId="77777777" w:rsidR="004B4D9F" w:rsidRPr="004B4D9F" w:rsidRDefault="004B4D9F" w:rsidP="004B4D9F">
      <w:r w:rsidRPr="004B4D9F">
        <w:t> </w:t>
      </w:r>
    </w:p>
    <w:p w14:paraId="0434FC2D" w14:textId="77777777" w:rsidR="004B4D9F" w:rsidRPr="004B4D9F" w:rsidRDefault="004B4D9F" w:rsidP="004B4D9F">
      <w:r w:rsidRPr="004B4D9F">
        <w:rPr>
          <w:b/>
          <w:bCs/>
        </w:rPr>
        <w:t>We are seeking your help as an expert to identify additional peer-reviewed, empirical articles we may not have captured.</w:t>
      </w:r>
      <w:r w:rsidRPr="004B4D9F">
        <w:t> We are particularly interested in the following social determinants:</w:t>
      </w:r>
    </w:p>
    <w:p w14:paraId="7FBAEE29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Education, literacy</w:t>
      </w:r>
    </w:p>
    <w:p w14:paraId="414F945B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Income, socioeconomic position, deprivation</w:t>
      </w:r>
    </w:p>
    <w:p w14:paraId="24FB2B78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Employment, unemployment, and working conditions</w:t>
      </w:r>
    </w:p>
    <w:p w14:paraId="52BF6E37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Housing conditions, homelessness, or incarceration</w:t>
      </w:r>
    </w:p>
    <w:p w14:paraId="14F402BC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Food security</w:t>
      </w:r>
    </w:p>
    <w:p w14:paraId="70199619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Race and racism</w:t>
      </w:r>
    </w:p>
    <w:p w14:paraId="20A038F1" w14:textId="77777777" w:rsidR="004B4D9F" w:rsidRPr="004B4D9F" w:rsidRDefault="004B4D9F" w:rsidP="004B4D9F">
      <w:pPr>
        <w:numPr>
          <w:ilvl w:val="0"/>
          <w:numId w:val="1"/>
        </w:numPr>
      </w:pPr>
      <w:r w:rsidRPr="004B4D9F">
        <w:t>Social isolation or social connectedness</w:t>
      </w:r>
    </w:p>
    <w:p w14:paraId="7F49AE37" w14:textId="77777777" w:rsidR="004B4D9F" w:rsidRDefault="004B4D9F" w:rsidP="004B4D9F"/>
    <w:p w14:paraId="3DB532C5" w14:textId="3539A3B2" w:rsidR="004B4D9F" w:rsidRPr="004B4D9F" w:rsidRDefault="004B4D9F" w:rsidP="004B4D9F">
      <w:r w:rsidRPr="004B4D9F">
        <w:rPr>
          <w:b/>
          <w:bCs/>
        </w:rPr>
        <w:t>Please 'reply all' with papers you have come across,</w:t>
      </w:r>
      <w:r w:rsidRPr="004B4D9F">
        <w:t xml:space="preserve"> and feel free to forward this message to your contacts. </w:t>
      </w:r>
    </w:p>
    <w:p w14:paraId="6B697266" w14:textId="77777777" w:rsidR="004B4D9F" w:rsidRPr="004B4D9F" w:rsidRDefault="004B4D9F" w:rsidP="004B4D9F">
      <w:r w:rsidRPr="004B4D9F">
        <w:t> </w:t>
      </w:r>
    </w:p>
    <w:p w14:paraId="4756B428" w14:textId="77777777" w:rsidR="004B4D9F" w:rsidRPr="004B4D9F" w:rsidRDefault="004B4D9F" w:rsidP="004B4D9F">
      <w:r w:rsidRPr="004B4D9F">
        <w:t>We will certainly share our findings with you when this review is complete. Thank you so much for your time and support.</w:t>
      </w:r>
    </w:p>
    <w:p w14:paraId="644A3B2B" w14:textId="77777777" w:rsidR="004B4D9F" w:rsidRPr="004B4D9F" w:rsidRDefault="004B4D9F" w:rsidP="004B4D9F">
      <w:r w:rsidRPr="004B4D9F">
        <w:t> </w:t>
      </w:r>
    </w:p>
    <w:p w14:paraId="0ECCDC42" w14:textId="77777777" w:rsidR="004B4D9F" w:rsidRPr="004B4D9F" w:rsidRDefault="004B4D9F" w:rsidP="004B4D9F">
      <w:r w:rsidRPr="004B4D9F">
        <w:t> </w:t>
      </w:r>
    </w:p>
    <w:p w14:paraId="642A7836" w14:textId="77777777" w:rsidR="004B4D9F" w:rsidRPr="004B4D9F" w:rsidRDefault="004B4D9F" w:rsidP="004B4D9F">
      <w:r w:rsidRPr="004B4D9F">
        <w:t>Andrew Pinto, MD CCFP FRCPC MSc</w:t>
      </w:r>
    </w:p>
    <w:p w14:paraId="4C529E36" w14:textId="77777777" w:rsidR="004B4D9F" w:rsidRPr="004B4D9F" w:rsidRDefault="004B4D9F" w:rsidP="004B4D9F">
      <w:r w:rsidRPr="004B4D9F">
        <w:t>twitter: @AndrewDPinto</w:t>
      </w:r>
    </w:p>
    <w:p w14:paraId="188C5B5B" w14:textId="77777777" w:rsidR="004B4D9F" w:rsidRPr="004B4D9F" w:rsidRDefault="004B4D9F" w:rsidP="004B4D9F">
      <w:r w:rsidRPr="004B4D9F">
        <w:t>Director, </w:t>
      </w:r>
      <w:hyperlink r:id="rId11" w:history="1">
        <w:r w:rsidRPr="004B4D9F">
          <w:rPr>
            <w:rStyle w:val="Hyperlink"/>
          </w:rPr>
          <w:t>Upstream Lab</w:t>
        </w:r>
      </w:hyperlink>
      <w:r w:rsidRPr="004B4D9F">
        <w:t>, MAP Centre for Urban Health Solutions, Li Ka Shing Knowledge Institute, Unity Health Toronto</w:t>
      </w:r>
    </w:p>
    <w:p w14:paraId="5B996E73" w14:textId="77777777" w:rsidR="004B4D9F" w:rsidRPr="004B4D9F" w:rsidRDefault="004B4D9F" w:rsidP="004B4D9F">
      <w:r w:rsidRPr="004B4D9F">
        <w:t>Clinician-Scientist, St. Michael's Hospital</w:t>
      </w:r>
    </w:p>
    <w:p w14:paraId="282F1B0E" w14:textId="77777777" w:rsidR="004B4D9F" w:rsidRPr="004B4D9F" w:rsidRDefault="004B4D9F" w:rsidP="004B4D9F">
      <w:r w:rsidRPr="004B4D9F">
        <w:t>Associate Professor, Faculty of Medicine &amp; IHPME &amp; Dalla Lana School of Public Health, University of Toronto</w:t>
      </w:r>
    </w:p>
    <w:p w14:paraId="322DA36E" w14:textId="77777777" w:rsidR="004B4D9F" w:rsidRPr="004B4D9F" w:rsidRDefault="004B4D9F" w:rsidP="004B4D9F">
      <w:r w:rsidRPr="004B4D9F">
        <w:t>Associate Director for Clinical Research, University of Toronto Practice-Based Research Network (</w:t>
      </w:r>
      <w:hyperlink r:id="rId12" w:tooltip="http://dfcm.utoronto.ca/landing-page/utopian" w:history="1">
        <w:r w:rsidRPr="004B4D9F">
          <w:rPr>
            <w:rStyle w:val="Hyperlink"/>
          </w:rPr>
          <w:t>UTOPIAN</w:t>
        </w:r>
      </w:hyperlink>
      <w:r w:rsidRPr="004B4D9F">
        <w:t>)</w:t>
      </w:r>
    </w:p>
    <w:p w14:paraId="6BE6888F" w14:textId="77777777" w:rsidR="004B4D9F" w:rsidRPr="004B4D9F" w:rsidRDefault="004B4D9F">
      <w:pPr>
        <w:rPr>
          <w:b/>
          <w:bCs/>
        </w:rPr>
      </w:pPr>
    </w:p>
    <w:sectPr w:rsidR="004B4D9F" w:rsidRPr="004B4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3A1F37" w14:textId="77777777" w:rsidR="00CB1914" w:rsidRDefault="00CB1914" w:rsidP="007A041F">
      <w:r>
        <w:separator/>
      </w:r>
    </w:p>
  </w:endnote>
  <w:endnote w:type="continuationSeparator" w:id="0">
    <w:p w14:paraId="76D07B71" w14:textId="77777777" w:rsidR="00CB1914" w:rsidRDefault="00CB1914" w:rsidP="007A0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53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F5BF56" w14:textId="1FA4605B" w:rsidR="007A041F" w:rsidRDefault="007A041F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04F9F3" w14:textId="77777777" w:rsidR="007A041F" w:rsidRDefault="007A041F" w:rsidP="007A04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2769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58D819" w14:textId="24644166" w:rsidR="007A041F" w:rsidRDefault="007A041F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8AD6A3" w14:textId="77777777" w:rsidR="007A041F" w:rsidRDefault="007A041F" w:rsidP="007A04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DD5F5" w14:textId="77777777" w:rsidR="00CB1914" w:rsidRDefault="00CB1914" w:rsidP="007A041F">
      <w:r>
        <w:separator/>
      </w:r>
    </w:p>
  </w:footnote>
  <w:footnote w:type="continuationSeparator" w:id="0">
    <w:p w14:paraId="0BCE20A3" w14:textId="77777777" w:rsidR="00CB1914" w:rsidRDefault="00CB1914" w:rsidP="007A04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94A31A" w14:textId="3C0E2C5E" w:rsidR="007A041F" w:rsidRPr="00A332A7" w:rsidRDefault="007A041F" w:rsidP="007A041F">
    <w:pPr>
      <w:jc w:val="right"/>
      <w:rPr>
        <w:b/>
        <w:i/>
        <w:color w:val="000000" w:themeColor="text1"/>
      </w:rPr>
    </w:pPr>
    <w:r w:rsidRPr="00A332A7">
      <w:rPr>
        <w:b/>
        <w:i/>
        <w:color w:val="000000" w:themeColor="text1"/>
      </w:rPr>
      <w:t>Social determinants of COVID-19 incidence and outcomes: a rapid review</w:t>
    </w:r>
  </w:p>
  <w:p w14:paraId="44A0E111" w14:textId="77777777" w:rsidR="007A041F" w:rsidRPr="007A041F" w:rsidRDefault="007A041F" w:rsidP="007A04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8B4002"/>
    <w:multiLevelType w:val="multilevel"/>
    <w:tmpl w:val="8954D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0E1"/>
    <w:rsid w:val="00173C85"/>
    <w:rsid w:val="001D40F1"/>
    <w:rsid w:val="001F002F"/>
    <w:rsid w:val="002435A2"/>
    <w:rsid w:val="00266C59"/>
    <w:rsid w:val="002D51ED"/>
    <w:rsid w:val="0036594F"/>
    <w:rsid w:val="004912D2"/>
    <w:rsid w:val="00494FFC"/>
    <w:rsid w:val="004B4D9F"/>
    <w:rsid w:val="00560738"/>
    <w:rsid w:val="006D320F"/>
    <w:rsid w:val="007A041F"/>
    <w:rsid w:val="007D69BC"/>
    <w:rsid w:val="0081356B"/>
    <w:rsid w:val="0085378D"/>
    <w:rsid w:val="008B76BB"/>
    <w:rsid w:val="008F6075"/>
    <w:rsid w:val="009010E1"/>
    <w:rsid w:val="00945559"/>
    <w:rsid w:val="0098036C"/>
    <w:rsid w:val="00982997"/>
    <w:rsid w:val="009C54D2"/>
    <w:rsid w:val="009D0694"/>
    <w:rsid w:val="009D492F"/>
    <w:rsid w:val="009E4EB9"/>
    <w:rsid w:val="00AA046A"/>
    <w:rsid w:val="00BC1BD7"/>
    <w:rsid w:val="00C075DE"/>
    <w:rsid w:val="00CB1914"/>
    <w:rsid w:val="00D201FA"/>
    <w:rsid w:val="00D27979"/>
    <w:rsid w:val="00E111EE"/>
    <w:rsid w:val="00E34E13"/>
    <w:rsid w:val="00EA1E0D"/>
    <w:rsid w:val="00EF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F4B16"/>
  <w15:chartTrackingRefBased/>
  <w15:docId w15:val="{A4AED25D-BE97-4A56-8C7D-23B6E01A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4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41F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A04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41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7A041F"/>
  </w:style>
  <w:style w:type="paragraph" w:styleId="BalloonText">
    <w:name w:val="Balloon Text"/>
    <w:basedOn w:val="Normal"/>
    <w:link w:val="BalloonTextChar"/>
    <w:uiPriority w:val="99"/>
    <w:semiHidden/>
    <w:unhideWhenUsed/>
    <w:rsid w:val="008B76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BB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4B4D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D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42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9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93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92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27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72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91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75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0189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977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683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1230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://dfcm.utoronto.ca/landing-page/utopia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upstreamlab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upstreamlab.org/covid19review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5</TotalTime>
  <Pages>2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ucchetto</dc:creator>
  <cp:keywords/>
  <dc:description/>
  <cp:lastModifiedBy>Tara Upshaw</cp:lastModifiedBy>
  <cp:revision>16</cp:revision>
  <dcterms:created xsi:type="dcterms:W3CDTF">2020-07-07T17:55:00Z</dcterms:created>
  <dcterms:modified xsi:type="dcterms:W3CDTF">2021-01-27T18:46:00Z</dcterms:modified>
</cp:coreProperties>
</file>